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63D1F" w14:textId="69E14C06" w:rsidR="00F65825" w:rsidRPr="00415F92" w:rsidRDefault="00BA2889" w:rsidP="00415F92">
      <w:pPr>
        <w:pStyle w:val="Heading2"/>
        <w:jc w:val="center"/>
        <w:rPr>
          <w:szCs w:val="24"/>
          <w:u w:val="single"/>
        </w:rPr>
      </w:pPr>
      <w:r>
        <w:rPr>
          <w:szCs w:val="24"/>
          <w:u w:val="single"/>
        </w:rPr>
        <w:t>S2</w:t>
      </w:r>
      <w:r w:rsidR="00E13107">
        <w:rPr>
          <w:szCs w:val="24"/>
          <w:u w:val="single"/>
        </w:rPr>
        <w:t xml:space="preserve"> – Dictionary building steps summary</w:t>
      </w:r>
    </w:p>
    <w:p w14:paraId="5042131D" w14:textId="3A4B161A" w:rsidR="00214774" w:rsidRPr="00415F92" w:rsidRDefault="00BA2889" w:rsidP="00E6206F">
      <w:pPr>
        <w:ind w:left="360" w:hanging="360"/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</w:pPr>
      <w:r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>S2</w:t>
      </w:r>
      <w:r w:rsidR="00415F92" w:rsidRPr="00415F92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 xml:space="preserve"> presents a summary of the</w:t>
      </w:r>
      <w:r w:rsidR="00326CE6" w:rsidRPr="00415F92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 xml:space="preserve"> </w:t>
      </w:r>
      <w:r w:rsidR="00214774" w:rsidRPr="00415F92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 xml:space="preserve">steps </w:t>
      </w:r>
      <w:r w:rsidR="00415F92" w:rsidRPr="00415F92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 xml:space="preserve">followed </w:t>
      </w:r>
      <w:r w:rsidR="00214774" w:rsidRPr="00415F92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>in developing the COVID dictionary</w:t>
      </w:r>
      <w:r w:rsidR="00C31284">
        <w:rPr>
          <w:rFonts w:ascii="Times New Roman" w:hAnsi="Times New Roman" w:cs="Times New Roman"/>
          <w:bCs/>
          <w:i/>
          <w:iCs/>
          <w:color w:val="0000FF"/>
          <w:sz w:val="20"/>
          <w:szCs w:val="20"/>
        </w:rPr>
        <w:t>.</w:t>
      </w:r>
    </w:p>
    <w:tbl>
      <w:tblPr>
        <w:tblStyle w:val="PlainTable4"/>
        <w:tblW w:w="9113" w:type="dxa"/>
        <w:jc w:val="center"/>
        <w:tblLook w:val="04A0" w:firstRow="1" w:lastRow="0" w:firstColumn="1" w:lastColumn="0" w:noHBand="0" w:noVBand="1"/>
      </w:tblPr>
      <w:tblGrid>
        <w:gridCol w:w="1985"/>
        <w:gridCol w:w="7128"/>
      </w:tblGrid>
      <w:tr w:rsidR="00214774" w:rsidRPr="00C51CE1" w14:paraId="4CE3C119" w14:textId="77777777" w:rsidTr="00CC1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42C69F2" w14:textId="5E21F5E2" w:rsidR="00214774" w:rsidRPr="00C51CE1" w:rsidRDefault="00214774" w:rsidP="0021477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</w:p>
        </w:tc>
        <w:tc>
          <w:tcPr>
            <w:tcW w:w="7128" w:type="dxa"/>
            <w:hideMark/>
          </w:tcPr>
          <w:p w14:paraId="56E93D5B" w14:textId="69E8760C" w:rsidR="00214774" w:rsidRPr="00C51CE1" w:rsidRDefault="00214774" w:rsidP="006977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77AB" w:rsidRPr="00C51CE1" w14:paraId="22F55F6E" w14:textId="77777777" w:rsidTr="00804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D430DC2" w14:textId="243EA7FF" w:rsidR="006977AB" w:rsidRPr="00C51CE1" w:rsidRDefault="006977AB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1</w:t>
            </w:r>
          </w:p>
        </w:tc>
        <w:tc>
          <w:tcPr>
            <w:tcW w:w="7128" w:type="dxa"/>
          </w:tcPr>
          <w:p w14:paraId="7073BBB7" w14:textId="323A987D" w:rsidR="006977AB" w:rsidRPr="00C51CE1" w:rsidRDefault="006977AB" w:rsidP="00BA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Considered LM COVID wordlist as initial seed word list 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. Panel 1A)</w:t>
            </w:r>
          </w:p>
        </w:tc>
      </w:tr>
      <w:tr w:rsidR="00214774" w:rsidRPr="00C51CE1" w14:paraId="23C393C7" w14:textId="77777777" w:rsidTr="008042B2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BFAC6B" w14:textId="62282EB4" w:rsidR="00214774" w:rsidRPr="00C51CE1" w:rsidRDefault="006977AB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2</w:t>
            </w:r>
          </w:p>
        </w:tc>
        <w:tc>
          <w:tcPr>
            <w:tcW w:w="7128" w:type="dxa"/>
            <w:hideMark/>
          </w:tcPr>
          <w:p w14:paraId="0B4651FA" w14:textId="646E5012" w:rsidR="00214774" w:rsidRPr="00C51CE1" w:rsidRDefault="008138A8" w:rsidP="00BA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Obtained</w:t>
            </w:r>
            <w:r w:rsidR="00214774"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 synonyms of the LM words which are present in the MDA 2020 corpus</w:t>
            </w: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 </w:t>
            </w:r>
            <w:r w:rsidR="00214774"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r w:rsidR="00214774"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, Panel 1B, Panel 1C)</w:t>
            </w:r>
          </w:p>
        </w:tc>
      </w:tr>
      <w:tr w:rsidR="00214774" w:rsidRPr="00C51CE1" w14:paraId="14D0913F" w14:textId="77777777" w:rsidTr="00804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DADD79" w14:textId="77777777" w:rsidR="00214774" w:rsidRPr="00C51CE1" w:rsidRDefault="00214774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3</w:t>
            </w:r>
          </w:p>
        </w:tc>
        <w:tc>
          <w:tcPr>
            <w:tcW w:w="7128" w:type="dxa"/>
            <w:hideMark/>
          </w:tcPr>
          <w:p w14:paraId="736F6DB4" w14:textId="1B9330C5" w:rsidR="00214774" w:rsidRPr="00C51CE1" w:rsidRDefault="00214774" w:rsidP="00BA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Validated the LM words using synonyms and filtered </w:t>
            </w:r>
            <w:r w:rsidR="008138A8"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relevant</w:t>
            </w: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 words for subsequent steps 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, Panel 1B)</w:t>
            </w:r>
          </w:p>
        </w:tc>
      </w:tr>
      <w:tr w:rsidR="00214774" w:rsidRPr="00C51CE1" w14:paraId="1535994B" w14:textId="77777777" w:rsidTr="008042B2">
        <w:trPr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945059" w14:textId="77777777" w:rsidR="00214774" w:rsidRPr="00C51CE1" w:rsidRDefault="00214774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4</w:t>
            </w:r>
          </w:p>
        </w:tc>
        <w:tc>
          <w:tcPr>
            <w:tcW w:w="7128" w:type="dxa"/>
            <w:hideMark/>
          </w:tcPr>
          <w:p w14:paraId="78DB6EC6" w14:textId="75EC2A25" w:rsidR="00214774" w:rsidRPr="00C51CE1" w:rsidRDefault="00214774" w:rsidP="00BA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Identified additional COVID related words 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, Panel 2A)</w:t>
            </w:r>
          </w:p>
        </w:tc>
      </w:tr>
      <w:tr w:rsidR="00214774" w:rsidRPr="00C51CE1" w14:paraId="324B2E53" w14:textId="77777777" w:rsidTr="00804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C2651D" w14:textId="77777777" w:rsidR="00214774" w:rsidRPr="00C51CE1" w:rsidRDefault="00214774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5</w:t>
            </w:r>
          </w:p>
        </w:tc>
        <w:tc>
          <w:tcPr>
            <w:tcW w:w="7128" w:type="dxa"/>
            <w:hideMark/>
          </w:tcPr>
          <w:p w14:paraId="5FAE06E3" w14:textId="00E1E5F0" w:rsidR="00214774" w:rsidRPr="00C51CE1" w:rsidRDefault="00214774" w:rsidP="00BA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Validated the additional COVID words by examining their synonyms 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, Panel 2B)</w:t>
            </w:r>
          </w:p>
        </w:tc>
      </w:tr>
      <w:tr w:rsidR="00214774" w:rsidRPr="00C51CE1" w14:paraId="3F0635C5" w14:textId="77777777" w:rsidTr="008042B2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8AAE0E" w14:textId="77777777" w:rsidR="00214774" w:rsidRPr="00C51CE1" w:rsidRDefault="00214774" w:rsidP="00C51C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>Step 6</w:t>
            </w:r>
          </w:p>
        </w:tc>
        <w:tc>
          <w:tcPr>
            <w:tcW w:w="7128" w:type="dxa"/>
            <w:hideMark/>
          </w:tcPr>
          <w:p w14:paraId="1A44087C" w14:textId="0824794C" w:rsidR="00214774" w:rsidRPr="00C51CE1" w:rsidRDefault="00214774" w:rsidP="00BA2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</w:pPr>
            <w:r w:rsidRPr="00C51C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 w:bidi="hi-IN"/>
              </w:rPr>
              <w:t xml:space="preserve">Combined words from the included/filtered list of LM words and additional COVID words to come up with final COVID dictionary </w:t>
            </w:r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 xml:space="preserve">(see </w:t>
            </w:r>
            <w:r w:rsidR="00BA2889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S1</w:t>
            </w:r>
            <w:bookmarkStart w:id="0" w:name="_GoBack"/>
            <w:bookmarkEnd w:id="0"/>
            <w:r w:rsidRPr="00B62A2C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lang w:val="en-CA" w:eastAsia="en-CA" w:bidi="hi-IN"/>
              </w:rPr>
              <w:t>, panel 3A)</w:t>
            </w:r>
          </w:p>
        </w:tc>
      </w:tr>
    </w:tbl>
    <w:p w14:paraId="754419D7" w14:textId="77777777" w:rsidR="00214774" w:rsidRPr="00C51CE1" w:rsidRDefault="00214774" w:rsidP="00214774">
      <w:pPr>
        <w:ind w:left="360" w:hanging="360"/>
        <w:jc w:val="center"/>
        <w:rPr>
          <w:sz w:val="20"/>
          <w:szCs w:val="20"/>
        </w:rPr>
      </w:pPr>
    </w:p>
    <w:sectPr w:rsidR="00214774" w:rsidRPr="00C51C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ambria Math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D5508"/>
    <w:multiLevelType w:val="multilevel"/>
    <w:tmpl w:val="40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7890700"/>
    <w:multiLevelType w:val="multilevel"/>
    <w:tmpl w:val="4009001D"/>
    <w:numStyleLink w:val="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jc2NDMzNDYwNTBS0lEKTi0uzszPAykwrAUA5Tjk8CwAAAA="/>
  </w:docVars>
  <w:rsids>
    <w:rsidRoot w:val="00D404A2"/>
    <w:rsid w:val="001B6331"/>
    <w:rsid w:val="00214774"/>
    <w:rsid w:val="003164B5"/>
    <w:rsid w:val="00326CE6"/>
    <w:rsid w:val="00415F92"/>
    <w:rsid w:val="004B4E94"/>
    <w:rsid w:val="00551186"/>
    <w:rsid w:val="006977AB"/>
    <w:rsid w:val="008042B2"/>
    <w:rsid w:val="008138A8"/>
    <w:rsid w:val="008B1403"/>
    <w:rsid w:val="00B62A2C"/>
    <w:rsid w:val="00BA2889"/>
    <w:rsid w:val="00BD3AC2"/>
    <w:rsid w:val="00BF7FFD"/>
    <w:rsid w:val="00C31284"/>
    <w:rsid w:val="00C434DF"/>
    <w:rsid w:val="00C51CE1"/>
    <w:rsid w:val="00CC1EDF"/>
    <w:rsid w:val="00D404A2"/>
    <w:rsid w:val="00E13107"/>
    <w:rsid w:val="00E6206F"/>
    <w:rsid w:val="00EC7CC5"/>
    <w:rsid w:val="00F65825"/>
    <w:rsid w:val="00FB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CA595"/>
  <w15:chartTrackingRefBased/>
  <w15:docId w15:val="{6E7CB02C-1F54-4DCA-B49E-80CE4174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7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825"/>
    <w:pPr>
      <w:keepNext/>
      <w:keepLines/>
      <w:spacing w:before="400" w:after="360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5825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F65825"/>
    <w:pPr>
      <w:ind w:left="720"/>
      <w:contextualSpacing/>
    </w:pPr>
  </w:style>
  <w:style w:type="numbering" w:customStyle="1" w:styleId="Style1">
    <w:name w:val="Style1"/>
    <w:uiPriority w:val="99"/>
    <w:rsid w:val="00F65825"/>
    <w:pPr>
      <w:numPr>
        <w:numId w:val="1"/>
      </w:numPr>
    </w:pPr>
  </w:style>
  <w:style w:type="table" w:styleId="PlainTable2">
    <w:name w:val="Plain Table 2"/>
    <w:basedOn w:val="TableNormal"/>
    <w:uiPriority w:val="42"/>
    <w:rsid w:val="002147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977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977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434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pawar</dc:creator>
  <cp:keywords/>
  <dc:description/>
  <cp:lastModifiedBy>adarsh pawar</cp:lastModifiedBy>
  <cp:revision>3</cp:revision>
  <dcterms:created xsi:type="dcterms:W3CDTF">2022-12-21T17:26:00Z</dcterms:created>
  <dcterms:modified xsi:type="dcterms:W3CDTF">2023-03-08T05:37:00Z</dcterms:modified>
</cp:coreProperties>
</file>